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084A" w:rsidRPr="006377BE" w:rsidRDefault="005616A9" w:rsidP="00726303">
      <w:pPr>
        <w:ind w:left="567"/>
        <w:outlineLvl w:val="0"/>
        <w:rPr>
          <w:rFonts w:ascii="Calibri" w:hAnsi="Calibri" w:cs="Calibri"/>
          <w:b/>
          <w:sz w:val="20"/>
          <w:lang w:val="en-US"/>
        </w:rPr>
      </w:pPr>
      <w:r>
        <w:rPr>
          <w:rFonts w:ascii="Calibri" w:hAnsi="Calibri" w:cs="Calibri"/>
          <w:b/>
          <w:color w:val="4472C4" w:themeColor="accent1"/>
          <w:sz w:val="20"/>
          <w:lang w:val="en-US"/>
        </w:rPr>
        <w:t>S5 Table</w:t>
      </w:r>
      <w:r w:rsidR="00F9084A" w:rsidRPr="006377BE">
        <w:rPr>
          <w:rFonts w:ascii="Calibri" w:hAnsi="Calibri" w:cs="Calibri"/>
          <w:b/>
          <w:color w:val="4472C4" w:themeColor="accent1"/>
          <w:sz w:val="20"/>
          <w:lang w:val="en-US"/>
        </w:rPr>
        <w:t xml:space="preserve">. </w:t>
      </w:r>
      <w:r w:rsidR="007D0768">
        <w:rPr>
          <w:rFonts w:ascii="Calibri" w:hAnsi="Calibri" w:cs="Calibri"/>
          <w:bCs/>
          <w:sz w:val="20"/>
          <w:lang w:val="en-US"/>
        </w:rPr>
        <w:t xml:space="preserve">Detailed composition for each substrate-binding pocket in </w:t>
      </w:r>
      <w:proofErr w:type="spellStart"/>
      <w:proofErr w:type="gramStart"/>
      <w:r w:rsidR="007D0768">
        <w:rPr>
          <w:rFonts w:ascii="Calibri" w:hAnsi="Calibri" w:cs="Calibri"/>
          <w:bCs/>
          <w:sz w:val="20"/>
          <w:lang w:val="en-US"/>
        </w:rPr>
        <w:t>Ali</w:t>
      </w:r>
      <w:r w:rsidR="00FB4AB6">
        <w:rPr>
          <w:rFonts w:ascii="Calibri" w:hAnsi="Calibri" w:cs="Calibri"/>
          <w:bCs/>
          <w:sz w:val="20"/>
          <w:lang w:val="en-US"/>
        </w:rPr>
        <w:t>B:peptide</w:t>
      </w:r>
      <w:proofErr w:type="spellEnd"/>
      <w:proofErr w:type="gramEnd"/>
      <w:r w:rsidR="00FB4AB6">
        <w:rPr>
          <w:rFonts w:ascii="Calibri" w:hAnsi="Calibri" w:cs="Calibri"/>
          <w:bCs/>
          <w:sz w:val="20"/>
          <w:lang w:val="en-US"/>
        </w:rPr>
        <w:t xml:space="preserve"> </w:t>
      </w:r>
      <w:r w:rsidR="008B0BE9">
        <w:rPr>
          <w:rFonts w:ascii="Calibri" w:hAnsi="Calibri" w:cs="Calibri"/>
          <w:b/>
          <w:sz w:val="20"/>
          <w:lang w:val="en-US"/>
        </w:rPr>
        <w:t>3</w:t>
      </w:r>
      <w:r w:rsidR="00FB4AB6">
        <w:rPr>
          <w:rFonts w:ascii="Calibri" w:hAnsi="Calibri" w:cs="Calibri"/>
          <w:bCs/>
          <w:sz w:val="20"/>
          <w:lang w:val="en-US"/>
        </w:rPr>
        <w:t xml:space="preserve"> complex.</w:t>
      </w:r>
    </w:p>
    <w:tbl>
      <w:tblPr>
        <w:tblpPr w:leftFromText="141" w:rightFromText="141" w:vertAnchor="text" w:horzAnchor="page" w:tblpX="1954" w:tblpY="658"/>
        <w:tblW w:w="4622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top w:w="22" w:type="dxa"/>
          <w:left w:w="115" w:type="dxa"/>
          <w:bottom w:w="22" w:type="dxa"/>
          <w:right w:w="115" w:type="dxa"/>
        </w:tblCellMar>
        <w:tblLook w:val="06A0" w:firstRow="1" w:lastRow="0" w:firstColumn="1" w:lastColumn="0" w:noHBand="1" w:noVBand="1"/>
      </w:tblPr>
      <w:tblGrid>
        <w:gridCol w:w="1989"/>
        <w:gridCol w:w="1276"/>
        <w:gridCol w:w="1273"/>
        <w:gridCol w:w="1276"/>
        <w:gridCol w:w="1279"/>
        <w:gridCol w:w="1279"/>
        <w:gridCol w:w="1276"/>
        <w:gridCol w:w="1555"/>
        <w:gridCol w:w="1559"/>
        <w:gridCol w:w="1134"/>
        <w:gridCol w:w="1414"/>
        <w:gridCol w:w="1131"/>
      </w:tblGrid>
      <w:tr w:rsidR="00C242CD" w:rsidRPr="00404E57" w:rsidTr="008B239F">
        <w:trPr>
          <w:trHeight w:val="513"/>
        </w:trPr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26303" w:rsidRPr="00F9084A" w:rsidRDefault="00726303" w:rsidP="00726303">
            <w:pPr>
              <w:spacing w:line="259" w:lineRule="auto"/>
              <w:rPr>
                <w:rFonts w:ascii="Times New Roman" w:eastAsiaTheme="majorEastAsia" w:hAnsi="Times New Roman"/>
                <w:caps/>
                <w:color w:val="44546A" w:themeColor="text2"/>
                <w:spacing w:val="-15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ocket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rPr>
                <w:rFonts w:ascii="Times New Roman" w:hAnsi="Times New Roman"/>
                <w:b/>
                <w:i/>
                <w:iCs/>
                <w:color w:val="1F3763" w:themeColor="accent1" w:themeShade="7F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1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2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726303" w:rsidRPr="00613173" w:rsidRDefault="00726303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3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4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5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6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7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8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9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10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vAlign w:val="center"/>
          </w:tcPr>
          <w:p w:rsidR="00726303" w:rsidRPr="00404E57" w:rsidRDefault="00726303" w:rsidP="00726303">
            <w:pPr>
              <w:ind w:right="-261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11</w:t>
            </w:r>
          </w:p>
        </w:tc>
      </w:tr>
      <w:tr w:rsidR="00C242CD" w:rsidRPr="00404E57" w:rsidTr="008B239F">
        <w:trPr>
          <w:trHeight w:val="236"/>
        </w:trPr>
        <w:tc>
          <w:tcPr>
            <w:tcW w:w="605" w:type="pct"/>
            <w:tcBorders>
              <w:top w:val="nil"/>
            </w:tcBorders>
            <w:shd w:val="clear" w:color="auto" w:fill="auto"/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54</w:t>
            </w:r>
          </w:p>
        </w:tc>
        <w:tc>
          <w:tcPr>
            <w:tcW w:w="387" w:type="pct"/>
            <w:tcBorders>
              <w:top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N52</w:t>
            </w:r>
          </w:p>
        </w:tc>
        <w:tc>
          <w:tcPr>
            <w:tcW w:w="388" w:type="pct"/>
            <w:tcBorders>
              <w:top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A54</w:t>
            </w:r>
          </w:p>
        </w:tc>
        <w:tc>
          <w:tcPr>
            <w:tcW w:w="389" w:type="pct"/>
            <w:tcBorders>
              <w:top w:val="nil"/>
            </w:tcBorders>
          </w:tcPr>
          <w:p w:rsidR="00726303" w:rsidRPr="00404E57" w:rsidRDefault="00726303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41</w:t>
            </w:r>
          </w:p>
        </w:tc>
        <w:tc>
          <w:tcPr>
            <w:tcW w:w="389" w:type="pct"/>
            <w:tcBorders>
              <w:top w:val="nil"/>
            </w:tcBorders>
          </w:tcPr>
          <w:p w:rsidR="00726303" w:rsidRPr="00E75F88" w:rsidRDefault="00200277" w:rsidP="00726303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40</w:t>
            </w:r>
          </w:p>
        </w:tc>
        <w:tc>
          <w:tcPr>
            <w:tcW w:w="388" w:type="pct"/>
            <w:tcBorders>
              <w:top w:val="nil"/>
            </w:tcBorders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S40</w:t>
            </w:r>
          </w:p>
        </w:tc>
        <w:tc>
          <w:tcPr>
            <w:tcW w:w="473" w:type="pct"/>
            <w:tcBorders>
              <w:top w:val="nil"/>
            </w:tcBorders>
          </w:tcPr>
          <w:p w:rsidR="00726303" w:rsidRPr="00404E57" w:rsidRDefault="00836A41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F304</w:t>
            </w:r>
          </w:p>
        </w:tc>
        <w:tc>
          <w:tcPr>
            <w:tcW w:w="474" w:type="pct"/>
            <w:tcBorders>
              <w:top w:val="nil"/>
            </w:tcBorders>
          </w:tcPr>
          <w:p w:rsidR="00726303" w:rsidRPr="00404E57" w:rsidRDefault="00836A41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02</w:t>
            </w:r>
          </w:p>
        </w:tc>
        <w:tc>
          <w:tcPr>
            <w:tcW w:w="345" w:type="pct"/>
            <w:tcBorders>
              <w:top w:val="nil"/>
            </w:tcBorders>
          </w:tcPr>
          <w:p w:rsidR="00726303" w:rsidRPr="00566F12" w:rsidRDefault="00836A41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02</w:t>
            </w:r>
          </w:p>
        </w:tc>
        <w:tc>
          <w:tcPr>
            <w:tcW w:w="430" w:type="pct"/>
            <w:tcBorders>
              <w:top w:val="nil"/>
            </w:tcBorders>
          </w:tcPr>
          <w:p w:rsidR="00726303" w:rsidRPr="00566F12" w:rsidRDefault="008B239F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R273</w:t>
            </w:r>
          </w:p>
        </w:tc>
        <w:tc>
          <w:tcPr>
            <w:tcW w:w="344" w:type="pct"/>
            <w:tcBorders>
              <w:top w:val="nil"/>
            </w:tcBorders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Y37</w:t>
            </w:r>
          </w:p>
        </w:tc>
      </w:tr>
      <w:tr w:rsidR="00C242CD" w:rsidRPr="00404E57" w:rsidTr="008B239F">
        <w:trPr>
          <w:trHeight w:val="236"/>
        </w:trPr>
        <w:tc>
          <w:tcPr>
            <w:tcW w:w="605" w:type="pct"/>
            <w:shd w:val="clear" w:color="auto" w:fill="auto"/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</w:tcPr>
          <w:p w:rsidR="00726303" w:rsidRPr="00404E57" w:rsidRDefault="0080696B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503</w:t>
            </w:r>
          </w:p>
        </w:tc>
        <w:tc>
          <w:tcPr>
            <w:tcW w:w="387" w:type="pct"/>
          </w:tcPr>
          <w:p w:rsidR="00726303" w:rsidRPr="00404E57" w:rsidRDefault="00571D44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2</w:t>
            </w:r>
          </w:p>
        </w:tc>
        <w:tc>
          <w:tcPr>
            <w:tcW w:w="388" w:type="pct"/>
          </w:tcPr>
          <w:p w:rsidR="00726303" w:rsidRPr="00BE4AD4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58</w:t>
            </w:r>
          </w:p>
        </w:tc>
        <w:tc>
          <w:tcPr>
            <w:tcW w:w="389" w:type="pct"/>
          </w:tcPr>
          <w:p w:rsidR="00726303" w:rsidRPr="00404E57" w:rsidRDefault="00726303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55</w:t>
            </w:r>
          </w:p>
        </w:tc>
        <w:tc>
          <w:tcPr>
            <w:tcW w:w="389" w:type="pct"/>
          </w:tcPr>
          <w:p w:rsidR="00726303" w:rsidRPr="00E75F88" w:rsidRDefault="00200277" w:rsidP="00726303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41</w:t>
            </w:r>
          </w:p>
        </w:tc>
        <w:tc>
          <w:tcPr>
            <w:tcW w:w="388" w:type="pct"/>
          </w:tcPr>
          <w:p w:rsidR="00726303" w:rsidRPr="00566F12" w:rsidRDefault="00726303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41</w:t>
            </w:r>
          </w:p>
        </w:tc>
        <w:tc>
          <w:tcPr>
            <w:tcW w:w="473" w:type="pct"/>
          </w:tcPr>
          <w:p w:rsidR="00726303" w:rsidRPr="00C27316" w:rsidRDefault="00836A41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349</w:t>
            </w:r>
          </w:p>
        </w:tc>
        <w:tc>
          <w:tcPr>
            <w:tcW w:w="474" w:type="pct"/>
          </w:tcPr>
          <w:p w:rsidR="00726303" w:rsidRPr="00404E57" w:rsidRDefault="00836A41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349</w:t>
            </w:r>
          </w:p>
        </w:tc>
        <w:tc>
          <w:tcPr>
            <w:tcW w:w="345" w:type="pct"/>
          </w:tcPr>
          <w:p w:rsidR="00726303" w:rsidRPr="00566F12" w:rsidRDefault="00836A41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362</w:t>
            </w:r>
          </w:p>
        </w:tc>
        <w:tc>
          <w:tcPr>
            <w:tcW w:w="430" w:type="pct"/>
          </w:tcPr>
          <w:p w:rsidR="00726303" w:rsidRPr="00566F12" w:rsidRDefault="008B239F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445</w:t>
            </w:r>
          </w:p>
        </w:tc>
        <w:tc>
          <w:tcPr>
            <w:tcW w:w="344" w:type="pct"/>
          </w:tcPr>
          <w:p w:rsidR="00726303" w:rsidRPr="00566F12" w:rsidRDefault="008B239F" w:rsidP="00726303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38</w:t>
            </w:r>
          </w:p>
        </w:tc>
      </w:tr>
      <w:tr w:rsidR="00C242CD" w:rsidRPr="00404E57" w:rsidTr="008B239F">
        <w:trPr>
          <w:trHeight w:val="236"/>
        </w:trPr>
        <w:tc>
          <w:tcPr>
            <w:tcW w:w="605" w:type="pct"/>
            <w:shd w:val="clear" w:color="auto" w:fill="auto"/>
          </w:tcPr>
          <w:p w:rsidR="00571D44" w:rsidRPr="00F9084A" w:rsidRDefault="00571D44" w:rsidP="00571D44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liB pocket residues</w:t>
            </w:r>
          </w:p>
        </w:tc>
        <w:tc>
          <w:tcPr>
            <w:tcW w:w="388" w:type="pct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7" w:type="pct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483</w:t>
            </w:r>
          </w:p>
        </w:tc>
        <w:tc>
          <w:tcPr>
            <w:tcW w:w="388" w:type="pct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300</w:t>
            </w:r>
          </w:p>
        </w:tc>
        <w:tc>
          <w:tcPr>
            <w:tcW w:w="389" w:type="pct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483</w:t>
            </w:r>
          </w:p>
        </w:tc>
        <w:tc>
          <w:tcPr>
            <w:tcW w:w="389" w:type="pct"/>
          </w:tcPr>
          <w:p w:rsidR="00571D44" w:rsidRPr="00E75F88" w:rsidRDefault="00200277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83</w:t>
            </w:r>
          </w:p>
        </w:tc>
        <w:tc>
          <w:tcPr>
            <w:tcW w:w="388" w:type="pct"/>
          </w:tcPr>
          <w:p w:rsidR="00571D44" w:rsidRPr="00566F12" w:rsidRDefault="00571D44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2</w:t>
            </w:r>
            <w:r w:rsidR="00C242CD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473" w:type="pct"/>
          </w:tcPr>
          <w:p w:rsidR="00571D44" w:rsidRPr="00404E57" w:rsidRDefault="00836A41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437</w:t>
            </w:r>
          </w:p>
        </w:tc>
        <w:tc>
          <w:tcPr>
            <w:tcW w:w="474" w:type="pct"/>
          </w:tcPr>
          <w:p w:rsidR="00571D44" w:rsidRPr="00404E57" w:rsidRDefault="00836A41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497</w:t>
            </w:r>
          </w:p>
        </w:tc>
        <w:tc>
          <w:tcPr>
            <w:tcW w:w="345" w:type="pct"/>
          </w:tcPr>
          <w:p w:rsidR="00571D44" w:rsidRPr="00566F12" w:rsidRDefault="00836A41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581</w:t>
            </w:r>
          </w:p>
        </w:tc>
        <w:tc>
          <w:tcPr>
            <w:tcW w:w="430" w:type="pct"/>
          </w:tcPr>
          <w:p w:rsidR="00571D44" w:rsidRPr="00566F12" w:rsidRDefault="008B239F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83</w:t>
            </w:r>
          </w:p>
        </w:tc>
        <w:tc>
          <w:tcPr>
            <w:tcW w:w="344" w:type="pct"/>
          </w:tcPr>
          <w:p w:rsidR="00571D44" w:rsidRPr="00566F12" w:rsidRDefault="008B239F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252</w:t>
            </w:r>
          </w:p>
        </w:tc>
      </w:tr>
      <w:tr w:rsidR="00C242CD" w:rsidRPr="00404E57" w:rsidTr="008B239F">
        <w:trPr>
          <w:trHeight w:val="251"/>
        </w:trPr>
        <w:tc>
          <w:tcPr>
            <w:tcW w:w="605" w:type="pct"/>
            <w:shd w:val="clear" w:color="auto" w:fill="auto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7" w:type="pct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521</w:t>
            </w:r>
          </w:p>
        </w:tc>
        <w:tc>
          <w:tcPr>
            <w:tcW w:w="388" w:type="pct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302</w:t>
            </w:r>
          </w:p>
        </w:tc>
        <w:tc>
          <w:tcPr>
            <w:tcW w:w="389" w:type="pct"/>
          </w:tcPr>
          <w:p w:rsidR="00571D44" w:rsidRPr="00404E57" w:rsidRDefault="00200277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83</w:t>
            </w:r>
          </w:p>
        </w:tc>
        <w:tc>
          <w:tcPr>
            <w:tcW w:w="389" w:type="pct"/>
          </w:tcPr>
          <w:p w:rsidR="00571D44" w:rsidRPr="00E75F88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</w:tcPr>
          <w:p w:rsidR="00571D44" w:rsidRPr="00566F12" w:rsidRDefault="00571D44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440</w:t>
            </w:r>
          </w:p>
        </w:tc>
        <w:tc>
          <w:tcPr>
            <w:tcW w:w="473" w:type="pct"/>
          </w:tcPr>
          <w:p w:rsidR="00571D44" w:rsidRPr="00404E57" w:rsidRDefault="00836A41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443</w:t>
            </w:r>
          </w:p>
        </w:tc>
        <w:tc>
          <w:tcPr>
            <w:tcW w:w="474" w:type="pct"/>
          </w:tcPr>
          <w:p w:rsidR="00571D44" w:rsidRPr="00404E57" w:rsidRDefault="00571D44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5" w:type="pct"/>
          </w:tcPr>
          <w:p w:rsidR="00571D44" w:rsidRPr="00566F12" w:rsidRDefault="00836A41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83</w:t>
            </w:r>
          </w:p>
        </w:tc>
        <w:tc>
          <w:tcPr>
            <w:tcW w:w="430" w:type="pct"/>
          </w:tcPr>
          <w:p w:rsidR="00571D44" w:rsidRPr="00566F12" w:rsidRDefault="00571D44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4" w:type="pct"/>
          </w:tcPr>
          <w:p w:rsidR="00571D44" w:rsidRPr="00566F12" w:rsidRDefault="008B239F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260</w:t>
            </w:r>
          </w:p>
        </w:tc>
      </w:tr>
      <w:tr w:rsidR="00C242CD" w:rsidRPr="00404E57" w:rsidTr="008B239F">
        <w:trPr>
          <w:trHeight w:val="236"/>
        </w:trPr>
        <w:tc>
          <w:tcPr>
            <w:tcW w:w="605" w:type="pct"/>
            <w:shd w:val="clear" w:color="auto" w:fill="auto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7" w:type="pct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500</w:t>
            </w:r>
          </w:p>
        </w:tc>
        <w:tc>
          <w:tcPr>
            <w:tcW w:w="388" w:type="pct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583</w:t>
            </w:r>
          </w:p>
        </w:tc>
        <w:tc>
          <w:tcPr>
            <w:tcW w:w="389" w:type="pct"/>
          </w:tcPr>
          <w:p w:rsidR="00571D44" w:rsidRPr="00404E57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9" w:type="pct"/>
          </w:tcPr>
          <w:p w:rsidR="00571D44" w:rsidRPr="00E75F88" w:rsidRDefault="00571D44" w:rsidP="00571D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</w:tcPr>
          <w:p w:rsidR="00571D44" w:rsidRPr="00566F12" w:rsidRDefault="00C242CD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443</w:t>
            </w:r>
          </w:p>
        </w:tc>
        <w:tc>
          <w:tcPr>
            <w:tcW w:w="473" w:type="pct"/>
          </w:tcPr>
          <w:p w:rsidR="00571D44" w:rsidRPr="00404E57" w:rsidRDefault="00836A41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450</w:t>
            </w:r>
          </w:p>
        </w:tc>
        <w:tc>
          <w:tcPr>
            <w:tcW w:w="474" w:type="pct"/>
          </w:tcPr>
          <w:p w:rsidR="00571D44" w:rsidRPr="00404E57" w:rsidRDefault="00571D44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5" w:type="pct"/>
          </w:tcPr>
          <w:p w:rsidR="00571D44" w:rsidRPr="00566F12" w:rsidRDefault="00571D44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0" w:type="pct"/>
          </w:tcPr>
          <w:p w:rsidR="00571D44" w:rsidRPr="00566F12" w:rsidRDefault="00571D44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4" w:type="pct"/>
          </w:tcPr>
          <w:p w:rsidR="00571D44" w:rsidRPr="00566F12" w:rsidRDefault="008B239F" w:rsidP="00571D44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273</w:t>
            </w:r>
          </w:p>
        </w:tc>
      </w:tr>
      <w:tr w:rsidR="008B239F" w:rsidRPr="00404E57" w:rsidTr="008B239F">
        <w:trPr>
          <w:trHeight w:val="236"/>
        </w:trPr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</w:tcPr>
          <w:p w:rsidR="008B239F" w:rsidRPr="00404E57" w:rsidRDefault="008B239F" w:rsidP="008B239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8B239F" w:rsidRPr="00404E57" w:rsidRDefault="008B239F" w:rsidP="008B239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:rsidR="008B239F" w:rsidRPr="00404E57" w:rsidRDefault="008B239F" w:rsidP="008B239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8B239F" w:rsidRPr="00404E57" w:rsidRDefault="008B239F" w:rsidP="008B239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8B239F" w:rsidRPr="00404E57" w:rsidRDefault="008B239F" w:rsidP="008B239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8B239F" w:rsidRPr="00E75F88" w:rsidRDefault="008B239F" w:rsidP="008B239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8B239F" w:rsidRPr="00566F12" w:rsidRDefault="008B239F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</w:tcPr>
          <w:p w:rsidR="008B239F" w:rsidRPr="00404E57" w:rsidRDefault="008B239F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497</w:t>
            </w: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:rsidR="008B239F" w:rsidRPr="00404E57" w:rsidRDefault="008B239F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:rsidR="008B239F" w:rsidRPr="00566F12" w:rsidRDefault="008B239F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8B239F" w:rsidRPr="00566F12" w:rsidRDefault="008B239F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8B239F" w:rsidRPr="00566F12" w:rsidRDefault="008B239F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275</w:t>
            </w:r>
          </w:p>
        </w:tc>
      </w:tr>
      <w:tr w:rsidR="008B239F" w:rsidRPr="00404E57" w:rsidTr="008B239F">
        <w:trPr>
          <w:trHeight w:val="251"/>
        </w:trPr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239F" w:rsidRPr="00404E57" w:rsidRDefault="008B239F" w:rsidP="008B23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minoaci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cognized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:rsidR="008B239F" w:rsidRPr="0012648F" w:rsidRDefault="008B239F" w:rsidP="008B239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:rsidR="008B239F" w:rsidRPr="00DF6D45" w:rsidRDefault="008B239F" w:rsidP="008B239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F6D4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I 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:rsidR="008B239F" w:rsidRPr="00DF6D45" w:rsidRDefault="008B239F" w:rsidP="008B239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:rsidR="008B239F" w:rsidRPr="00DF6D45" w:rsidRDefault="008B239F" w:rsidP="008B239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</w:tcPr>
          <w:p w:rsidR="008B239F" w:rsidRPr="00DF6D45" w:rsidRDefault="008B239F" w:rsidP="008B239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</w:tcPr>
          <w:p w:rsidR="008B239F" w:rsidRPr="00DF6D45" w:rsidRDefault="008B239F" w:rsidP="008B239F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H</w:t>
            </w:r>
            <w:r w:rsidRPr="00DF6D45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8B239F" w:rsidRPr="00B925A6" w:rsidRDefault="008B239F" w:rsidP="008B239F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</w:t>
            </w:r>
            <w:r w:rsidRPr="00B925A6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</w:tcPr>
          <w:p w:rsidR="008B239F" w:rsidRPr="00062687" w:rsidRDefault="008B239F" w:rsidP="008B239F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  <w:r w:rsidRPr="0006268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:rsidR="008B239F" w:rsidRPr="00062687" w:rsidRDefault="008B239F" w:rsidP="008B239F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8B239F" w:rsidRPr="00062687" w:rsidRDefault="008B239F" w:rsidP="008B239F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</w:t>
            </w:r>
            <w:r w:rsidRPr="0006268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8B239F" w:rsidRPr="00062687" w:rsidRDefault="008B239F" w:rsidP="008B239F">
            <w:pPr>
              <w:ind w:right="-261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</w:t>
            </w:r>
            <w:r w:rsidRPr="00062687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0B6947" w:rsidRPr="00566F12" w:rsidTr="000B6947">
        <w:trPr>
          <w:trHeight w:val="236"/>
        </w:trPr>
        <w:tc>
          <w:tcPr>
            <w:tcW w:w="60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B6947" w:rsidRPr="00404E57" w:rsidRDefault="000B6947" w:rsidP="000B694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minoacid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preference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</w:tcPr>
          <w:p w:rsidR="000B6947" w:rsidRPr="00404E57" w:rsidRDefault="000B6947" w:rsidP="008B23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</w:tcPr>
          <w:p w:rsidR="000B6947" w:rsidRPr="00404E57" w:rsidRDefault="000B6947" w:rsidP="008B23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</w:tcPr>
          <w:p w:rsidR="000B6947" w:rsidRPr="00404E57" w:rsidRDefault="000B6947" w:rsidP="008B23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</w:tcPr>
          <w:p w:rsidR="000B6947" w:rsidRPr="00404E57" w:rsidRDefault="000B6947" w:rsidP="008B23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bottom w:val="nil"/>
            </w:tcBorders>
          </w:tcPr>
          <w:p w:rsidR="000B6947" w:rsidRPr="00E75F88" w:rsidRDefault="000B6947" w:rsidP="008B239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</w:tcPr>
          <w:p w:rsidR="000B6947" w:rsidRPr="00566F12" w:rsidRDefault="000B6947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</w:tcPr>
          <w:p w:rsidR="000B6947" w:rsidRPr="00566F12" w:rsidRDefault="000B6947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</w:tcPr>
          <w:p w:rsidR="000B6947" w:rsidRPr="00404E57" w:rsidRDefault="000B6947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</w:tcPr>
          <w:p w:rsidR="000B6947" w:rsidRPr="00404E57" w:rsidRDefault="000B6947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</w:tcPr>
          <w:p w:rsidR="000B6947" w:rsidRPr="00404E57" w:rsidRDefault="000B6947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</w:tcPr>
          <w:p w:rsidR="000B6947" w:rsidRPr="00566F12" w:rsidRDefault="000B6947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Hydrophobic</w:t>
            </w:r>
            <w:proofErr w:type="spellEnd"/>
          </w:p>
        </w:tc>
      </w:tr>
      <w:tr w:rsidR="000B6947" w:rsidRPr="00404E57" w:rsidTr="0002774F">
        <w:trPr>
          <w:trHeight w:val="236"/>
        </w:trPr>
        <w:tc>
          <w:tcPr>
            <w:tcW w:w="60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0B6947" w:rsidRPr="00404E57" w:rsidRDefault="000B6947" w:rsidP="008B239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0B6947" w:rsidRPr="00404E57" w:rsidRDefault="000B6947" w:rsidP="008B239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</w:tcPr>
          <w:p w:rsidR="000B6947" w:rsidRPr="00404E57" w:rsidRDefault="000B6947" w:rsidP="008B239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0B6947" w:rsidRPr="00404E57" w:rsidRDefault="000B6947" w:rsidP="008B239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:rsidR="000B6947" w:rsidRPr="00404E57" w:rsidRDefault="000B6947" w:rsidP="008B239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:rsidR="000B6947" w:rsidRPr="00E75F88" w:rsidRDefault="000B6947" w:rsidP="008B239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:rsidR="000B6947" w:rsidRPr="00566F12" w:rsidRDefault="000B6947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:rsidR="000B6947" w:rsidRPr="00566F12" w:rsidRDefault="000B6947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</w:tcPr>
          <w:p w:rsidR="000B6947" w:rsidRPr="00404E57" w:rsidRDefault="000B6947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:rsidR="000B6947" w:rsidRPr="00404E57" w:rsidRDefault="000B6947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</w:tcPr>
          <w:p w:rsidR="000B6947" w:rsidRPr="00404E57" w:rsidRDefault="000B6947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lar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</w:tcPr>
          <w:p w:rsidR="000B6947" w:rsidRPr="00566F12" w:rsidRDefault="000B6947" w:rsidP="008B239F">
            <w:pPr>
              <w:ind w:right="-261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F9084A" w:rsidRPr="00F9084A" w:rsidRDefault="00F9084A" w:rsidP="00F9084A">
      <w:pPr>
        <w:outlineLvl w:val="0"/>
        <w:rPr>
          <w:rFonts w:ascii="Times New Roman" w:hAnsi="Times New Roman"/>
          <w:b/>
          <w:sz w:val="20"/>
          <w:lang w:val="en-US"/>
        </w:rPr>
      </w:pPr>
    </w:p>
    <w:p w:rsidR="00F9084A" w:rsidRPr="00F9084A" w:rsidRDefault="00F9084A" w:rsidP="00F9084A">
      <w:pPr>
        <w:ind w:left="-1417" w:right="-1694"/>
        <w:rPr>
          <w:lang w:val="en-US"/>
        </w:rPr>
      </w:pPr>
    </w:p>
    <w:sectPr w:rsidR="00F9084A" w:rsidRPr="00F9084A" w:rsidSect="00F9084A">
      <w:pgSz w:w="20620" w:h="14580" w:orient="landscape"/>
      <w:pgMar w:top="169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4A"/>
    <w:rsid w:val="00062687"/>
    <w:rsid w:val="000B6947"/>
    <w:rsid w:val="00106722"/>
    <w:rsid w:val="0012648F"/>
    <w:rsid w:val="00173C38"/>
    <w:rsid w:val="00200277"/>
    <w:rsid w:val="00233BD8"/>
    <w:rsid w:val="00235E34"/>
    <w:rsid w:val="002A3BC5"/>
    <w:rsid w:val="002B0029"/>
    <w:rsid w:val="00313737"/>
    <w:rsid w:val="003B3972"/>
    <w:rsid w:val="00457A7F"/>
    <w:rsid w:val="005438FB"/>
    <w:rsid w:val="00544AFD"/>
    <w:rsid w:val="005616A9"/>
    <w:rsid w:val="00566F12"/>
    <w:rsid w:val="00571D44"/>
    <w:rsid w:val="005C7800"/>
    <w:rsid w:val="005F2EF2"/>
    <w:rsid w:val="00626C86"/>
    <w:rsid w:val="006377BE"/>
    <w:rsid w:val="00726303"/>
    <w:rsid w:val="007A6EFF"/>
    <w:rsid w:val="007C576C"/>
    <w:rsid w:val="007D0768"/>
    <w:rsid w:val="0080696B"/>
    <w:rsid w:val="00836A41"/>
    <w:rsid w:val="00873599"/>
    <w:rsid w:val="008B0BE9"/>
    <w:rsid w:val="008B239F"/>
    <w:rsid w:val="008E161E"/>
    <w:rsid w:val="0094386E"/>
    <w:rsid w:val="00AF0045"/>
    <w:rsid w:val="00B14484"/>
    <w:rsid w:val="00B925A6"/>
    <w:rsid w:val="00BF4DF7"/>
    <w:rsid w:val="00C242CD"/>
    <w:rsid w:val="00C27316"/>
    <w:rsid w:val="00C63D96"/>
    <w:rsid w:val="00CB3E34"/>
    <w:rsid w:val="00D84014"/>
    <w:rsid w:val="00DD48A9"/>
    <w:rsid w:val="00DF29BE"/>
    <w:rsid w:val="00DF6D45"/>
    <w:rsid w:val="00E5556D"/>
    <w:rsid w:val="00E75F88"/>
    <w:rsid w:val="00E97DCD"/>
    <w:rsid w:val="00EC4C05"/>
    <w:rsid w:val="00EE05F4"/>
    <w:rsid w:val="00F9084A"/>
    <w:rsid w:val="00FA0600"/>
    <w:rsid w:val="00FB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B985D"/>
  <w15:chartTrackingRefBased/>
  <w15:docId w15:val="{91984DA4-E6DC-BF4F-B13F-5D71A78A3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7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88470A-13FA-754A-BE1A-831DDD38D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Alcorlo</dc:creator>
  <cp:keywords/>
  <dc:description/>
  <cp:lastModifiedBy>Martín Alcorlo</cp:lastModifiedBy>
  <cp:revision>2</cp:revision>
  <dcterms:created xsi:type="dcterms:W3CDTF">2024-05-08T14:31:00Z</dcterms:created>
  <dcterms:modified xsi:type="dcterms:W3CDTF">2024-05-08T14:31:00Z</dcterms:modified>
</cp:coreProperties>
</file>